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765"/>
        <w:tblW w:w="500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6"/>
        <w:gridCol w:w="440"/>
        <w:gridCol w:w="440"/>
        <w:gridCol w:w="440"/>
        <w:gridCol w:w="440"/>
        <w:gridCol w:w="440"/>
        <w:gridCol w:w="439"/>
        <w:gridCol w:w="439"/>
        <w:gridCol w:w="437"/>
        <w:gridCol w:w="439"/>
        <w:gridCol w:w="437"/>
        <w:gridCol w:w="439"/>
        <w:gridCol w:w="441"/>
        <w:gridCol w:w="441"/>
        <w:gridCol w:w="439"/>
        <w:gridCol w:w="444"/>
        <w:gridCol w:w="439"/>
        <w:gridCol w:w="439"/>
        <w:gridCol w:w="439"/>
        <w:gridCol w:w="439"/>
        <w:gridCol w:w="439"/>
        <w:gridCol w:w="439"/>
        <w:gridCol w:w="435"/>
      </w:tblGrid>
      <w:tr w:rsidR="006F5BB5" w:rsidRPr="006F5BB5" w:rsidTr="00790B11">
        <w:trPr>
          <w:trHeight w:val="300"/>
        </w:trPr>
        <w:tc>
          <w:tcPr>
            <w:tcW w:w="3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ID</w:t>
            </w:r>
          </w:p>
        </w:tc>
        <w:tc>
          <w:tcPr>
            <w:tcW w:w="4620" w:type="pct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4447E0" w:rsidP="00444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T</w:t>
            </w:r>
            <w:r w:rsidRPr="004447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ime </w:t>
            </w:r>
            <w:proofErr w:type="spellStart"/>
            <w:r w:rsidRPr="004447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monitoring</w:t>
            </w:r>
            <w:proofErr w:type="spellEnd"/>
            <w:r w:rsidRPr="004447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of rectal </w:t>
            </w:r>
            <w:proofErr w:type="spellStart"/>
            <w:r w:rsidRPr="004447E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temperature</w:t>
            </w:r>
            <w:proofErr w:type="spellEnd"/>
          </w:p>
        </w:tc>
      </w:tr>
      <w:tr w:rsidR="00790B11" w:rsidRPr="006F5BB5" w:rsidTr="00790B11">
        <w:trPr>
          <w:trHeight w:val="300"/>
        </w:trPr>
        <w:tc>
          <w:tcPr>
            <w:tcW w:w="3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790B11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3152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790B11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post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nfection</w:t>
            </w:r>
            <w:proofErr w:type="spellEnd"/>
          </w:p>
        </w:tc>
        <w:tc>
          <w:tcPr>
            <w:tcW w:w="1467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790B11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Week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post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nfection</w:t>
            </w:r>
            <w:proofErr w:type="spellEnd"/>
          </w:p>
        </w:tc>
      </w:tr>
      <w:tr w:rsidR="00790B11" w:rsidRPr="006F5BB5" w:rsidTr="00790B11">
        <w:trPr>
          <w:trHeight w:val="300"/>
        </w:trPr>
        <w:tc>
          <w:tcPr>
            <w:tcW w:w="3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9</w:t>
            </w:r>
          </w:p>
        </w:tc>
      </w:tr>
      <w:tr w:rsidR="006F5BB5" w:rsidRPr="006F5BB5" w:rsidTr="00790B11">
        <w:trPr>
          <w:trHeight w:val="383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V1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40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6F5BB5" w:rsidRPr="006F5BB5" w:rsidTr="00790B11">
        <w:trPr>
          <w:trHeight w:val="383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V1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39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40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39.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39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6F5BB5" w:rsidRPr="006F5BB5" w:rsidTr="00790B11">
        <w:trPr>
          <w:trHeight w:val="383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V1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39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6F5BB5" w:rsidRPr="006F5BB5" w:rsidTr="00790B11">
        <w:trPr>
          <w:trHeight w:val="383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V1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40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</w:tr>
      <w:tr w:rsidR="006F5BB5" w:rsidRPr="006F5BB5" w:rsidTr="00790B11">
        <w:trPr>
          <w:trHeight w:val="383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V1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39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39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39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</w:tr>
      <w:tr w:rsidR="006F5BB5" w:rsidRPr="006F5BB5" w:rsidTr="00790B11">
        <w:trPr>
          <w:trHeight w:val="383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V1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39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40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40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6F5BB5" w:rsidRPr="006F5BB5" w:rsidTr="00790B11">
        <w:trPr>
          <w:trHeight w:val="33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V2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39.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6F5BB5" w:rsidRPr="006F5BB5" w:rsidTr="00790B11">
        <w:trPr>
          <w:trHeight w:val="33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V2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6F5BB5" w:rsidRPr="006F5BB5" w:rsidTr="00790B11">
        <w:trPr>
          <w:trHeight w:val="33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V2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</w:tr>
      <w:tr w:rsidR="006F5BB5" w:rsidRPr="006F5BB5" w:rsidTr="00790B11">
        <w:trPr>
          <w:trHeight w:val="33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V2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</w:tr>
      <w:tr w:rsidR="006F5BB5" w:rsidRPr="006F5BB5" w:rsidTr="00790B11">
        <w:trPr>
          <w:trHeight w:val="33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V2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40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39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6F5BB5" w:rsidRPr="006F5BB5" w:rsidTr="00790B11">
        <w:trPr>
          <w:trHeight w:val="33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V2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</w:tr>
      <w:tr w:rsidR="006F5BB5" w:rsidRPr="006F5BB5" w:rsidTr="00790B11">
        <w:trPr>
          <w:trHeight w:val="383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C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</w:tr>
      <w:tr w:rsidR="006F5BB5" w:rsidRPr="006F5BB5" w:rsidTr="00790B11">
        <w:trPr>
          <w:trHeight w:val="383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C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6F5BB5" w:rsidRPr="006F5BB5" w:rsidTr="00790B11">
        <w:trPr>
          <w:trHeight w:val="383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C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</w:tr>
      <w:tr w:rsidR="006F5BB5" w:rsidRPr="006F5BB5" w:rsidTr="00790B11">
        <w:trPr>
          <w:trHeight w:val="383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C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</w:tr>
      <w:tr w:rsidR="006F5BB5" w:rsidRPr="006F5BB5" w:rsidTr="00790B11">
        <w:trPr>
          <w:trHeight w:val="383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C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</w:tr>
      <w:tr w:rsidR="006F5BB5" w:rsidRPr="006F5BB5" w:rsidTr="00790B11">
        <w:trPr>
          <w:trHeight w:val="383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C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0</w:t>
            </w:r>
          </w:p>
        </w:tc>
      </w:tr>
      <w:tr w:rsidR="006F5BB5" w:rsidRPr="006F5BB5" w:rsidTr="00790B11">
        <w:trPr>
          <w:trHeight w:val="33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V3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</w:tr>
      <w:tr w:rsidR="006F5BB5" w:rsidRPr="006F5BB5" w:rsidTr="00790B11">
        <w:trPr>
          <w:trHeight w:val="33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V3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</w:tr>
      <w:tr w:rsidR="006F5BB5" w:rsidRPr="006F5BB5" w:rsidTr="00790B11">
        <w:trPr>
          <w:trHeight w:val="33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V3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40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6F5BB5" w:rsidRPr="006F5BB5" w:rsidTr="00790B11">
        <w:trPr>
          <w:trHeight w:val="33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V3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</w:tr>
      <w:tr w:rsidR="006F5BB5" w:rsidRPr="006F5BB5" w:rsidTr="00790B11">
        <w:trPr>
          <w:trHeight w:val="33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V3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</w:tr>
      <w:tr w:rsidR="006F5BB5" w:rsidRPr="006F5BB5" w:rsidTr="00790B11">
        <w:trPr>
          <w:trHeight w:val="33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V3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</w:tr>
      <w:tr w:rsidR="006F5BB5" w:rsidRPr="006F5BB5" w:rsidTr="00790B11">
        <w:trPr>
          <w:trHeight w:val="383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V4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39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</w:tr>
      <w:tr w:rsidR="006F5BB5" w:rsidRPr="006F5BB5" w:rsidTr="00790B11">
        <w:trPr>
          <w:trHeight w:val="383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V4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41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6F5BB5" w:rsidRPr="006F5BB5" w:rsidTr="00790B11">
        <w:trPr>
          <w:trHeight w:val="383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V4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</w:tr>
      <w:tr w:rsidR="006F5BB5" w:rsidRPr="006F5BB5" w:rsidTr="00790B11">
        <w:trPr>
          <w:trHeight w:val="383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V4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39.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9</w:t>
            </w:r>
          </w:p>
        </w:tc>
      </w:tr>
      <w:tr w:rsidR="006F5BB5" w:rsidRPr="006F5BB5" w:rsidTr="00790B11">
        <w:trPr>
          <w:trHeight w:val="383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V4.</w:t>
            </w:r>
            <w:r w:rsidR="006F5BB5"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</w:tr>
      <w:tr w:rsidR="00790B11" w:rsidRPr="006F5BB5" w:rsidTr="00790B11">
        <w:trPr>
          <w:trHeight w:val="383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ontrol.</w:t>
            </w:r>
            <w:r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</w:tr>
      <w:tr w:rsidR="00790B11" w:rsidRPr="006F5BB5" w:rsidTr="00790B11">
        <w:trPr>
          <w:trHeight w:val="383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ontrol.</w:t>
            </w:r>
            <w:r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9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</w:tr>
      <w:tr w:rsidR="00790B11" w:rsidRPr="006F5BB5" w:rsidTr="00790B11">
        <w:trPr>
          <w:trHeight w:val="383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ontrol.</w:t>
            </w:r>
            <w:r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</w:tr>
      <w:tr w:rsidR="00790B11" w:rsidRPr="006F5BB5" w:rsidTr="00790B11">
        <w:trPr>
          <w:trHeight w:val="383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5BB5" w:rsidRPr="006F5BB5" w:rsidRDefault="00790B11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ontrol.</w:t>
            </w:r>
            <w:r w:rsidRPr="006F5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9.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7.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F5BB5" w:rsidRPr="006F5BB5" w:rsidRDefault="006F5BB5" w:rsidP="006F5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F5BB5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.4</w:t>
            </w:r>
          </w:p>
        </w:tc>
      </w:tr>
    </w:tbl>
    <w:p w:rsidR="006F5BB5" w:rsidRPr="00127CD7" w:rsidRDefault="006F5BB5" w:rsidP="006F5BB5">
      <w:pPr>
        <w:pStyle w:val="Corpsdetexte"/>
        <w:spacing w:before="100" w:beforeAutospacing="1" w:after="100" w:afterAutospacing="1"/>
        <w:rPr>
          <w:b/>
          <w:bCs/>
          <w:snapToGrid w:val="0"/>
          <w:sz w:val="36"/>
          <w:szCs w:val="36"/>
          <w:lang w:eastAsia="pt-BR"/>
        </w:rPr>
      </w:pPr>
      <w:r w:rsidRPr="00127CD7">
        <w:rPr>
          <w:b/>
          <w:bCs/>
          <w:snapToGrid w:val="0"/>
          <w:sz w:val="36"/>
          <w:szCs w:val="36"/>
          <w:lang w:eastAsia="pt-BR"/>
        </w:rPr>
        <w:t xml:space="preserve">Additional file 2 </w:t>
      </w:r>
      <w:proofErr w:type="gramStart"/>
      <w:r w:rsidRPr="00127CD7">
        <w:rPr>
          <w:b/>
          <w:bCs/>
          <w:snapToGrid w:val="0"/>
          <w:sz w:val="36"/>
          <w:szCs w:val="36"/>
          <w:lang w:eastAsia="pt-BR"/>
        </w:rPr>
        <w:t>Rectal</w:t>
      </w:r>
      <w:proofErr w:type="gramEnd"/>
      <w:r w:rsidRPr="00127CD7">
        <w:rPr>
          <w:b/>
          <w:bCs/>
          <w:snapToGrid w:val="0"/>
          <w:sz w:val="36"/>
          <w:szCs w:val="36"/>
          <w:lang w:eastAsia="pt-BR"/>
        </w:rPr>
        <w:t xml:space="preserve"> temperature records.</w:t>
      </w:r>
      <w:bookmarkStart w:id="0" w:name="_GoBack"/>
      <w:bookmarkEnd w:id="0"/>
    </w:p>
    <w:p w:rsidR="008016C5" w:rsidRPr="002E4C8E" w:rsidRDefault="008016C5" w:rsidP="006F5BB5">
      <w:pPr>
        <w:rPr>
          <w:lang w:val="en-GB"/>
        </w:rPr>
      </w:pPr>
    </w:p>
    <w:sectPr w:rsidR="008016C5" w:rsidRPr="002E4C8E" w:rsidSect="006F5BB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BB5"/>
    <w:rsid w:val="00127CD7"/>
    <w:rsid w:val="002E4C8E"/>
    <w:rsid w:val="00371815"/>
    <w:rsid w:val="004447E0"/>
    <w:rsid w:val="006F5BB5"/>
    <w:rsid w:val="00790B11"/>
    <w:rsid w:val="008016C5"/>
    <w:rsid w:val="00871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AB61971-0F70-4A8E-B58A-D612708E5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6F5BB5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F5BB5"/>
    <w:rPr>
      <w:color w:val="954F72"/>
      <w:u w:val="single"/>
    </w:rPr>
  </w:style>
  <w:style w:type="paragraph" w:customStyle="1" w:styleId="font5">
    <w:name w:val="font5"/>
    <w:basedOn w:val="Normal"/>
    <w:rsid w:val="006F5BB5"/>
    <w:pPr>
      <w:spacing w:before="100" w:beforeAutospacing="1" w:after="100" w:afterAutospacing="1" w:line="240" w:lineRule="auto"/>
    </w:pPr>
    <w:rPr>
      <w:rFonts w:ascii="Century Gothic" w:eastAsia="Times New Roman" w:hAnsi="Century Gothic" w:cs="Times New Roman"/>
      <w:b/>
      <w:bCs/>
      <w:color w:val="C00000"/>
      <w:lang w:eastAsia="es-ES"/>
    </w:rPr>
  </w:style>
  <w:style w:type="paragraph" w:customStyle="1" w:styleId="font6">
    <w:name w:val="font6"/>
    <w:basedOn w:val="Normal"/>
    <w:rsid w:val="006F5BB5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b/>
      <w:bCs/>
      <w:color w:val="C00000"/>
      <w:lang w:eastAsia="es-ES"/>
    </w:rPr>
  </w:style>
  <w:style w:type="paragraph" w:customStyle="1" w:styleId="font7">
    <w:name w:val="font7"/>
    <w:basedOn w:val="Normal"/>
    <w:rsid w:val="006F5BB5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s-ES"/>
    </w:rPr>
  </w:style>
  <w:style w:type="paragraph" w:customStyle="1" w:styleId="font8">
    <w:name w:val="font8"/>
    <w:basedOn w:val="Normal"/>
    <w:rsid w:val="006F5BB5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s-ES"/>
    </w:rPr>
  </w:style>
  <w:style w:type="paragraph" w:customStyle="1" w:styleId="font9">
    <w:name w:val="font9"/>
    <w:basedOn w:val="Normal"/>
    <w:rsid w:val="006F5BB5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s-ES"/>
    </w:rPr>
  </w:style>
  <w:style w:type="paragraph" w:customStyle="1" w:styleId="xl64">
    <w:name w:val="xl64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05496"/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b/>
      <w:bCs/>
      <w:sz w:val="21"/>
      <w:szCs w:val="21"/>
      <w:lang w:eastAsia="es-ES"/>
    </w:rPr>
  </w:style>
  <w:style w:type="paragraph" w:customStyle="1" w:styleId="xl65">
    <w:name w:val="xl65"/>
    <w:basedOn w:val="Normal"/>
    <w:rsid w:val="006F5B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6F5BB5"/>
    <w:pPr>
      <w:spacing w:before="100" w:beforeAutospacing="1" w:after="100" w:afterAutospacing="1" w:line="240" w:lineRule="auto"/>
      <w:jc w:val="center"/>
    </w:pPr>
    <w:rPr>
      <w:rFonts w:ascii="Century Gothic" w:eastAsia="Times New Roman" w:hAnsi="Century Gothic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b/>
      <w:bCs/>
      <w:sz w:val="21"/>
      <w:szCs w:val="21"/>
      <w:lang w:eastAsia="es-ES"/>
    </w:rPr>
  </w:style>
  <w:style w:type="paragraph" w:customStyle="1" w:styleId="xl68">
    <w:name w:val="xl68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9">
    <w:name w:val="xl69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 Gothic" w:eastAsia="Times New Roman" w:hAnsi="Century Gothic" w:cs="Times New Roman"/>
      <w:b/>
      <w:bCs/>
      <w:sz w:val="24"/>
      <w:szCs w:val="24"/>
      <w:lang w:eastAsia="es-ES"/>
    </w:rPr>
  </w:style>
  <w:style w:type="paragraph" w:customStyle="1" w:styleId="xl70">
    <w:name w:val="xl70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b/>
      <w:bCs/>
      <w:color w:val="000000"/>
      <w:sz w:val="24"/>
      <w:szCs w:val="24"/>
      <w:lang w:eastAsia="es-ES"/>
    </w:rPr>
  </w:style>
  <w:style w:type="paragraph" w:customStyle="1" w:styleId="xl71">
    <w:name w:val="xl71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b/>
      <w:bCs/>
      <w:sz w:val="24"/>
      <w:szCs w:val="24"/>
      <w:lang w:eastAsia="es-ES"/>
    </w:rPr>
  </w:style>
  <w:style w:type="paragraph" w:customStyle="1" w:styleId="xl72">
    <w:name w:val="xl72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b/>
      <w:bCs/>
      <w:color w:val="C00000"/>
      <w:sz w:val="24"/>
      <w:szCs w:val="24"/>
      <w:lang w:eastAsia="es-ES"/>
    </w:rPr>
  </w:style>
  <w:style w:type="paragraph" w:customStyle="1" w:styleId="xl73">
    <w:name w:val="xl73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b/>
      <w:bCs/>
      <w:sz w:val="24"/>
      <w:szCs w:val="24"/>
      <w:lang w:eastAsia="es-ES"/>
    </w:rPr>
  </w:style>
  <w:style w:type="paragraph" w:customStyle="1" w:styleId="xl74">
    <w:name w:val="xl74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b/>
      <w:bCs/>
      <w:color w:val="000000"/>
      <w:sz w:val="24"/>
      <w:szCs w:val="24"/>
      <w:lang w:eastAsia="es-ES"/>
    </w:rPr>
  </w:style>
  <w:style w:type="paragraph" w:customStyle="1" w:styleId="xl75">
    <w:name w:val="xl75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b/>
      <w:bCs/>
      <w:sz w:val="24"/>
      <w:szCs w:val="24"/>
      <w:lang w:eastAsia="es-ES"/>
    </w:rPr>
  </w:style>
  <w:style w:type="paragraph" w:customStyle="1" w:styleId="xl76">
    <w:name w:val="xl76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sz w:val="21"/>
      <w:szCs w:val="21"/>
      <w:lang w:eastAsia="es-ES"/>
    </w:rPr>
  </w:style>
  <w:style w:type="paragraph" w:customStyle="1" w:styleId="xl77">
    <w:name w:val="xl77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sz w:val="21"/>
      <w:szCs w:val="21"/>
      <w:lang w:eastAsia="es-ES"/>
    </w:rPr>
  </w:style>
  <w:style w:type="paragraph" w:customStyle="1" w:styleId="xl78">
    <w:name w:val="xl78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sz w:val="24"/>
      <w:szCs w:val="24"/>
      <w:lang w:eastAsia="es-ES"/>
    </w:rPr>
  </w:style>
  <w:style w:type="paragraph" w:customStyle="1" w:styleId="xl79">
    <w:name w:val="xl79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b/>
      <w:bCs/>
      <w:color w:val="C00000"/>
      <w:sz w:val="24"/>
      <w:szCs w:val="24"/>
      <w:lang w:eastAsia="es-ES"/>
    </w:rPr>
  </w:style>
  <w:style w:type="paragraph" w:customStyle="1" w:styleId="xl80">
    <w:name w:val="xl80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sz w:val="24"/>
      <w:szCs w:val="24"/>
      <w:lang w:eastAsia="es-ES"/>
    </w:rPr>
  </w:style>
  <w:style w:type="paragraph" w:customStyle="1" w:styleId="xl81">
    <w:name w:val="xl81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sz w:val="21"/>
      <w:szCs w:val="21"/>
      <w:lang w:eastAsia="es-ES"/>
    </w:rPr>
  </w:style>
  <w:style w:type="paragraph" w:customStyle="1" w:styleId="xl82">
    <w:name w:val="xl82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sz w:val="21"/>
      <w:szCs w:val="21"/>
      <w:lang w:eastAsia="es-ES"/>
    </w:rPr>
  </w:style>
  <w:style w:type="paragraph" w:customStyle="1" w:styleId="xl83">
    <w:name w:val="xl83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sz w:val="24"/>
      <w:szCs w:val="24"/>
      <w:lang w:eastAsia="es-ES"/>
    </w:rPr>
  </w:style>
  <w:style w:type="paragraph" w:customStyle="1" w:styleId="xl84">
    <w:name w:val="xl84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b/>
      <w:bCs/>
      <w:sz w:val="21"/>
      <w:szCs w:val="21"/>
      <w:lang w:eastAsia="es-ES"/>
    </w:rPr>
  </w:style>
  <w:style w:type="paragraph" w:customStyle="1" w:styleId="xl85">
    <w:name w:val="xl85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b/>
      <w:bCs/>
      <w:sz w:val="24"/>
      <w:szCs w:val="24"/>
      <w:lang w:eastAsia="es-ES"/>
    </w:rPr>
  </w:style>
  <w:style w:type="paragraph" w:customStyle="1" w:styleId="xl86">
    <w:name w:val="xl86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b/>
      <w:bCs/>
      <w:color w:val="000000"/>
      <w:sz w:val="24"/>
      <w:szCs w:val="24"/>
      <w:lang w:eastAsia="es-ES"/>
    </w:rPr>
  </w:style>
  <w:style w:type="paragraph" w:customStyle="1" w:styleId="xl87">
    <w:name w:val="xl87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sz w:val="21"/>
      <w:szCs w:val="21"/>
      <w:lang w:eastAsia="es-ES"/>
    </w:rPr>
  </w:style>
  <w:style w:type="paragraph" w:customStyle="1" w:styleId="xl88">
    <w:name w:val="xl88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48235"/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b/>
      <w:bCs/>
      <w:color w:val="000000"/>
      <w:sz w:val="24"/>
      <w:szCs w:val="24"/>
      <w:lang w:eastAsia="es-ES"/>
    </w:rPr>
  </w:style>
  <w:style w:type="paragraph" w:customStyle="1" w:styleId="xl89">
    <w:name w:val="xl89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b/>
      <w:bCs/>
      <w:color w:val="000000"/>
      <w:sz w:val="24"/>
      <w:szCs w:val="24"/>
      <w:lang w:eastAsia="es-ES"/>
    </w:rPr>
  </w:style>
  <w:style w:type="paragraph" w:customStyle="1" w:styleId="xl90">
    <w:name w:val="xl90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Century Gothic" w:eastAsia="Times New Roman" w:hAnsi="Century Gothic" w:cs="Times New Roman"/>
      <w:sz w:val="24"/>
      <w:szCs w:val="24"/>
      <w:lang w:eastAsia="es-ES"/>
    </w:rPr>
  </w:style>
  <w:style w:type="paragraph" w:customStyle="1" w:styleId="xl91">
    <w:name w:val="xl91"/>
    <w:basedOn w:val="Normal"/>
    <w:rsid w:val="006F5B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2">
    <w:name w:val="xl92"/>
    <w:basedOn w:val="Normal"/>
    <w:rsid w:val="006F5B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93">
    <w:name w:val="xl93"/>
    <w:basedOn w:val="Normal"/>
    <w:rsid w:val="006F5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Corpsdetexte">
    <w:name w:val="Body Text"/>
    <w:basedOn w:val="Normal"/>
    <w:link w:val="CorpsdetexteCar"/>
    <w:uiPriority w:val="99"/>
    <w:rsid w:val="006F5BB5"/>
    <w:pPr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customStyle="1" w:styleId="CorpsdetexteCar">
    <w:name w:val="Corps de texte Car"/>
    <w:basedOn w:val="Policepardfaut"/>
    <w:link w:val="Corpsdetexte"/>
    <w:uiPriority w:val="99"/>
    <w:rsid w:val="006F5BB5"/>
    <w:rPr>
      <w:rFonts w:ascii="Times New Roman" w:eastAsia="Times New Roman" w:hAnsi="Times New Roman" w:cs="Times New Roman"/>
      <w:sz w:val="24"/>
      <w:szCs w:val="24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92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6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ecoulamy</cp:lastModifiedBy>
  <cp:revision>4</cp:revision>
  <dcterms:created xsi:type="dcterms:W3CDTF">2019-05-06T08:09:00Z</dcterms:created>
  <dcterms:modified xsi:type="dcterms:W3CDTF">2019-09-09T12:20:00Z</dcterms:modified>
</cp:coreProperties>
</file>